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5. Up-regulated miRs with &gt;10-fold increase in expression in K562/ADM cell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2092"/>
        <w:gridCol w:w="1943"/>
        <w:gridCol w:w="1512"/>
        <w:gridCol w:w="1984"/>
      </w:tblGrid>
      <w:tr>
        <w:trPr>
          <w:trHeight w:val="335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miR ID</w:t>
            </w:r>
          </w:p>
        </w:tc>
        <w:tc>
          <w:tcPr>
            <w:tcW w:w="4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Normalized reads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10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 change</w:t>
            </w:r>
            <w:r>
              <w:rPr>
                <w:b/>
                <w:sz w:val="24"/>
              </w:rPr>
              <w:t xml:space="preserve"> (up-regulation) </w:t>
            </w:r>
          </w:p>
        </w:tc>
      </w:tr>
      <w:tr>
        <w:trPr/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K562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K562/ADM</w:t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584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325574148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7.210346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18325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514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365345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.2500862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44447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681*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073068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.43756466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77599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488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365345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66547287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48465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1269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365345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4522350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84062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117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82056384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3.97134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76422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75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7.1160761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87.552248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06704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202*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146137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.56994296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30701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508-3p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073068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.6250431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52801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681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8.9298557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19.6026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06196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83*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365345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27942698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40258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184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6.817015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40.286457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298539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135b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.9101261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46.94696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82310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149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036534497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.128796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50641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509-3p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073068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91914047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34899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489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146137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.6250431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42669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338-3p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07306899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8125215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12733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sa-miR-146a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5.069521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81.14588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86475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6:00Z</dcterms:created>
  <dc:creator>xylan</dc:creator>
  <dc:description/>
  <cp:keywords/>
  <dc:language>en-US</dc:language>
  <cp:lastModifiedBy>xylan</cp:lastModifiedBy>
  <cp:lastPrinted>2013-03-14T17:13:00Z</cp:lastPrinted>
  <dcterms:modified xsi:type="dcterms:W3CDTF">2013-11-07T05:39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